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A8280" w14:textId="1349F812" w:rsidR="00650A54" w:rsidRDefault="0091425A">
      <w:r>
        <w:t>C</w:t>
      </w:r>
      <w:r>
        <w:t>aption for supplementary material</w:t>
      </w:r>
    </w:p>
    <w:p w14:paraId="17BE7853" w14:textId="011ABAF5" w:rsidR="0091425A" w:rsidRDefault="0091425A"/>
    <w:p w14:paraId="31FD0245" w14:textId="77777777" w:rsidR="0091425A" w:rsidRDefault="0091425A" w:rsidP="0091425A">
      <w:pPr>
        <w:numPr>
          <w:ilvl w:val="0"/>
          <w:numId w:val="1"/>
        </w:numPr>
        <w:spacing w:line="276" w:lineRule="auto"/>
      </w:pPr>
      <w:r>
        <w:t>Supplementary Appendix</w:t>
      </w:r>
    </w:p>
    <w:p w14:paraId="524CE775" w14:textId="77777777" w:rsidR="0091425A" w:rsidRDefault="0091425A" w:rsidP="0091425A">
      <w:pPr>
        <w:numPr>
          <w:ilvl w:val="0"/>
          <w:numId w:val="1"/>
        </w:numPr>
        <w:spacing w:line="276" w:lineRule="auto"/>
      </w:pPr>
      <w:r>
        <w:t xml:space="preserve">STROBE Checklist </w:t>
      </w:r>
    </w:p>
    <w:p w14:paraId="79830252" w14:textId="77777777" w:rsidR="0091425A" w:rsidRDefault="0091425A"/>
    <w:sectPr w:rsidR="0091425A" w:rsidSect="005E327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E5773A"/>
    <w:multiLevelType w:val="multilevel"/>
    <w:tmpl w:val="7AA205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25A"/>
    <w:rsid w:val="00265A60"/>
    <w:rsid w:val="002708A9"/>
    <w:rsid w:val="005E3277"/>
    <w:rsid w:val="00650A54"/>
    <w:rsid w:val="00732B33"/>
    <w:rsid w:val="0076229C"/>
    <w:rsid w:val="007775FE"/>
    <w:rsid w:val="008D03DA"/>
    <w:rsid w:val="0091425A"/>
    <w:rsid w:val="00C9487F"/>
    <w:rsid w:val="00CB380D"/>
    <w:rsid w:val="00E0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D1167"/>
  <w14:defaultImageDpi w14:val="32767"/>
  <w15:chartTrackingRefBased/>
  <w15:docId w15:val="{11C3550E-EE9F-5948-9049-7A8B86569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ks</dc:creator>
  <cp:keywords/>
  <dc:description/>
  <cp:lastModifiedBy>Michael Marks</cp:lastModifiedBy>
  <cp:revision>1</cp:revision>
  <dcterms:created xsi:type="dcterms:W3CDTF">2021-03-28T11:05:00Z</dcterms:created>
  <dcterms:modified xsi:type="dcterms:W3CDTF">2021-03-28T11:06:00Z</dcterms:modified>
</cp:coreProperties>
</file>